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5D442" w14:textId="699C55A5" w:rsidR="008009AB" w:rsidRPr="00257AD8" w:rsidRDefault="008009AB">
      <w:r>
        <w:rPr>
          <w:rFonts w:ascii="Times New Roman" w:hAnsi="Times New Roman" w:cs="Times New Roman"/>
          <w:b/>
          <w:sz w:val="24"/>
        </w:rPr>
        <w:t>T</w:t>
      </w:r>
      <w:r w:rsidR="00853EA2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257AD8">
        <w:rPr>
          <w:rFonts w:ascii="Times New Roman" w:hAnsi="Times New Roman" w:cs="Times New Roman"/>
          <w:b/>
          <w:sz w:val="24"/>
        </w:rPr>
        <w:t>S</w:t>
      </w:r>
      <w:proofErr w:type="gramStart"/>
      <w:r>
        <w:rPr>
          <w:rFonts w:ascii="Times New Roman" w:hAnsi="Times New Roman" w:cs="Times New Roman"/>
          <w:b/>
          <w:sz w:val="24"/>
        </w:rPr>
        <w:t>1</w:t>
      </w:r>
      <w:r w:rsidRPr="00B127DD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57AD8" w:rsidRPr="00257AD8">
        <w:rPr>
          <w:rFonts w:ascii="Times New Roman" w:hAnsi="Times New Roman" w:cs="Times New Roman"/>
          <w:color w:val="000000" w:themeColor="text1"/>
          <w:sz w:val="24"/>
        </w:rPr>
        <w:t>Serum</w:t>
      </w:r>
      <w:proofErr w:type="gramEnd"/>
      <w:r w:rsidR="00257AD8" w:rsidRPr="00257AD8">
        <w:rPr>
          <w:rFonts w:ascii="Times New Roman" w:hAnsi="Times New Roman" w:cs="Times New Roman"/>
          <w:color w:val="000000" w:themeColor="text1"/>
          <w:sz w:val="24"/>
        </w:rPr>
        <w:t xml:space="preserve"> FGF23 Levels in AIS Patients Stratified by Comorbiditie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134"/>
        <w:gridCol w:w="2244"/>
        <w:gridCol w:w="953"/>
      </w:tblGrid>
      <w:tr w:rsidR="00CA59C9" w:rsidRPr="00B127DD" w14:paraId="4EF42D98" w14:textId="77777777" w:rsidTr="00CA59C9">
        <w:tc>
          <w:tcPr>
            <w:tcW w:w="2268" w:type="dxa"/>
            <w:tcBorders>
              <w:bottom w:val="single" w:sz="4" w:space="0" w:color="auto"/>
            </w:tcBorders>
          </w:tcPr>
          <w:p w14:paraId="6ABA9CA6" w14:textId="78D46B86" w:rsidR="00CA59C9" w:rsidRPr="00F20167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46A642" w14:textId="71EB32E4" w:rsidR="00CA59C9" w:rsidRPr="00F20167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BC3FC7" w14:textId="10ACBD07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62E86C1C" w14:textId="4F6CA329" w:rsidR="00CA59C9" w:rsidRPr="00F20167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FGF23 (</w:t>
            </w:r>
            <w:proofErr w:type="spellStart"/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9885A12" w14:textId="332A81B7" w:rsidR="00CA59C9" w:rsidRPr="00F20167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016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A59C9" w:rsidRPr="00B127DD" w14:paraId="00BC65C4" w14:textId="77777777" w:rsidTr="00CA59C9">
        <w:tc>
          <w:tcPr>
            <w:tcW w:w="2268" w:type="dxa"/>
            <w:tcBorders>
              <w:bottom w:val="nil"/>
            </w:tcBorders>
          </w:tcPr>
          <w:p w14:paraId="0885FDE2" w14:textId="0D9C069A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>
              <w:bottom w:val="nil"/>
            </w:tcBorders>
          </w:tcPr>
          <w:p w14:paraId="17697C87" w14:textId="03C2E726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bottom w:val="nil"/>
            </w:tcBorders>
          </w:tcPr>
          <w:p w14:paraId="5665F6D5" w14:textId="7C85AE00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44" w:type="dxa"/>
            <w:tcBorders>
              <w:bottom w:val="nil"/>
            </w:tcBorders>
          </w:tcPr>
          <w:p w14:paraId="44DB0E13" w14:textId="0370CD5C" w:rsidR="00CA59C9" w:rsidRPr="00B127DD" w:rsidRDefault="0004540F" w:rsidP="00926D15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73.48</w:t>
            </w:r>
            <w:r w:rsidR="00CA59C9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5.56</w:t>
            </w:r>
          </w:p>
        </w:tc>
        <w:tc>
          <w:tcPr>
            <w:tcW w:w="953" w:type="dxa"/>
            <w:tcBorders>
              <w:bottom w:val="nil"/>
            </w:tcBorders>
          </w:tcPr>
          <w:p w14:paraId="22B7D03C" w14:textId="256601DE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A59C9" w:rsidRPr="00B127DD" w14:paraId="11C65B85" w14:textId="77777777" w:rsidTr="00CA59C9">
        <w:tc>
          <w:tcPr>
            <w:tcW w:w="2268" w:type="dxa"/>
            <w:tcBorders>
              <w:top w:val="nil"/>
              <w:bottom w:val="nil"/>
            </w:tcBorders>
          </w:tcPr>
          <w:p w14:paraId="5698CD1E" w14:textId="03ABD59C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01EB97" w14:textId="0FD844F4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E6C80" w14:textId="78E769F5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47B7D02E" w14:textId="0FC78C09" w:rsidR="00CA59C9" w:rsidRPr="00B127DD" w:rsidRDefault="0004540F" w:rsidP="00926D15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09.14</w:t>
            </w:r>
            <w:r w:rsidR="00CA59C9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8.35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71BA43C2" w14:textId="39D58DE0" w:rsidR="00CA59C9" w:rsidRPr="00B127DD" w:rsidRDefault="00CA59C9" w:rsidP="00926D15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59C9" w:rsidRPr="00B127DD" w14:paraId="19DEA613" w14:textId="77777777" w:rsidTr="00CA59C9">
        <w:tc>
          <w:tcPr>
            <w:tcW w:w="2268" w:type="dxa"/>
            <w:tcBorders>
              <w:top w:val="nil"/>
              <w:bottom w:val="nil"/>
            </w:tcBorders>
          </w:tcPr>
          <w:p w14:paraId="01B1C254" w14:textId="038D3E55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78CF29" w14:textId="29EABA97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B1EC81" w14:textId="431A2734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04B005AF" w14:textId="3D5166BD" w:rsidR="00CA59C9" w:rsidRPr="00B127DD" w:rsidRDefault="0004540F" w:rsidP="00CA59C9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5.22</w:t>
            </w:r>
            <w:r w:rsidR="00CA59C9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8.31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FD6AE03" w14:textId="5BA86C2F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A59C9" w:rsidRPr="00B127DD" w14:paraId="479E8676" w14:textId="77777777" w:rsidTr="00CA59C9">
        <w:tc>
          <w:tcPr>
            <w:tcW w:w="2268" w:type="dxa"/>
            <w:tcBorders>
              <w:top w:val="nil"/>
              <w:bottom w:val="nil"/>
            </w:tcBorders>
          </w:tcPr>
          <w:p w14:paraId="0D95D97B" w14:textId="2F0085A3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50E76" w14:textId="32E21B93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21BB79" w14:textId="24956C60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4AC8A958" w14:textId="6E6E909E" w:rsidR="00CA59C9" w:rsidRPr="00B127DD" w:rsidRDefault="0004540F" w:rsidP="00CA59C9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18.98</w:t>
            </w:r>
            <w:r w:rsidR="00CA59C9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6.80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0F158511" w14:textId="674B1E5D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59C9" w:rsidRPr="00B127DD" w14:paraId="5F90F855" w14:textId="77777777" w:rsidTr="00CA59C9">
        <w:tc>
          <w:tcPr>
            <w:tcW w:w="2268" w:type="dxa"/>
            <w:tcBorders>
              <w:top w:val="nil"/>
              <w:bottom w:val="nil"/>
            </w:tcBorders>
          </w:tcPr>
          <w:p w14:paraId="279939EE" w14:textId="7F4E3CFF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127D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rial fibril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029DE" w14:textId="284B06F8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6723B3" w14:textId="625A1651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44" w:type="dxa"/>
            <w:tcBorders>
              <w:top w:val="nil"/>
              <w:bottom w:val="nil"/>
            </w:tcBorders>
          </w:tcPr>
          <w:p w14:paraId="6A62EB49" w14:textId="3ACF6257" w:rsidR="00CA59C9" w:rsidRPr="00B127DD" w:rsidRDefault="0004540F" w:rsidP="00CA59C9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58.74</w:t>
            </w:r>
            <w:r w:rsidR="00CA59C9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0.97</w:t>
            </w:r>
          </w:p>
        </w:tc>
        <w:tc>
          <w:tcPr>
            <w:tcW w:w="953" w:type="dxa"/>
            <w:tcBorders>
              <w:top w:val="nil"/>
              <w:bottom w:val="nil"/>
            </w:tcBorders>
          </w:tcPr>
          <w:p w14:paraId="6FE92DDA" w14:textId="6AF2BF34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7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7AD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CA59C9" w:rsidRPr="00B127DD" w14:paraId="30DBDB80" w14:textId="77777777" w:rsidTr="00257AD8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793C38C" w14:textId="7786EFBB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C1B690" w14:textId="64AE42D6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59C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AFF55A" w14:textId="558C62D1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14:paraId="548590F2" w14:textId="7A383438" w:rsidR="00CA59C9" w:rsidRPr="00B127DD" w:rsidRDefault="0004540F" w:rsidP="00CA59C9">
            <w:pPr>
              <w:pStyle w:val="1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18.87</w:t>
            </w:r>
            <w:r w:rsidR="00257AD8" w:rsidRPr="00B12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4.27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23167D91" w14:textId="7C0B215A" w:rsidR="00CA59C9" w:rsidRPr="00B127DD" w:rsidRDefault="00CA59C9" w:rsidP="00CA59C9">
            <w:pPr>
              <w:pStyle w:val="1"/>
              <w:contextualSpacing w:val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14:paraId="501C9245" w14:textId="078748FD" w:rsidR="0078024F" w:rsidRPr="00790D3C" w:rsidRDefault="00257AD8" w:rsidP="0078024F">
      <w:pPr>
        <w:pStyle w:val="1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790D3C">
        <w:rPr>
          <w:rFonts w:ascii="Times New Roman" w:hAnsi="Times New Roman" w:cs="Times New Roman"/>
          <w:sz w:val="24"/>
          <w:szCs w:val="24"/>
        </w:rPr>
        <w:t>FGF2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90D3C">
        <w:rPr>
          <w:rFonts w:ascii="Times New Roman" w:hAnsi="Times New Roman" w:cs="Times New Roman"/>
          <w:sz w:val="24"/>
          <w:szCs w:val="24"/>
        </w:rPr>
        <w:t xml:space="preserve"> fibroblast growth factor 2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8024F" w:rsidRPr="00790D3C">
        <w:rPr>
          <w:rFonts w:ascii="Times New Roman" w:hAnsi="Times New Roman" w:cs="Times New Roman"/>
          <w:sz w:val="24"/>
          <w:szCs w:val="24"/>
        </w:rPr>
        <w:t>AIS</w:t>
      </w:r>
      <w:r w:rsidR="00790D3C">
        <w:rPr>
          <w:rFonts w:ascii="Times New Roman" w:hAnsi="Times New Roman" w:cs="Times New Roman"/>
          <w:sz w:val="24"/>
          <w:szCs w:val="24"/>
        </w:rPr>
        <w:t>,</w:t>
      </w:r>
      <w:r w:rsidR="0078024F" w:rsidRPr="00790D3C">
        <w:rPr>
          <w:rFonts w:ascii="Times New Roman" w:hAnsi="Times New Roman" w:cs="Times New Roman"/>
          <w:sz w:val="24"/>
          <w:szCs w:val="24"/>
        </w:rPr>
        <w:t xml:space="preserve"> acute ischemic stroke</w:t>
      </w:r>
      <w:r w:rsidR="00790D3C">
        <w:rPr>
          <w:rFonts w:ascii="Times New Roman" w:hAnsi="Times New Roman" w:cs="Times New Roman"/>
          <w:sz w:val="24"/>
          <w:szCs w:val="24"/>
        </w:rPr>
        <w:t>;</w:t>
      </w:r>
      <w:r w:rsidR="00B75994" w:rsidRPr="00790D3C">
        <w:rPr>
          <w:rFonts w:ascii="Times New Roman" w:hAnsi="Times New Roman" w:cs="Times New Roman"/>
          <w:sz w:val="24"/>
          <w:szCs w:val="24"/>
        </w:rPr>
        <w:t xml:space="preserve"> BMI</w:t>
      </w:r>
      <w:r w:rsidR="00790D3C">
        <w:rPr>
          <w:rFonts w:ascii="Times New Roman" w:hAnsi="Times New Roman" w:cs="Times New Roman"/>
          <w:sz w:val="24"/>
          <w:szCs w:val="24"/>
        </w:rPr>
        <w:t>,</w:t>
      </w:r>
      <w:r w:rsidR="00B75994" w:rsidRPr="00790D3C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790D3C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sectPr w:rsidR="0078024F" w:rsidRPr="00790D3C" w:rsidSect="006436A3">
      <w:headerReference w:type="even" r:id="rId6"/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03103" w14:textId="77777777" w:rsidR="006E6829" w:rsidRDefault="006E6829" w:rsidP="00262B09">
      <w:r>
        <w:separator/>
      </w:r>
    </w:p>
  </w:endnote>
  <w:endnote w:type="continuationSeparator" w:id="0">
    <w:p w14:paraId="3B6F81AC" w14:textId="77777777" w:rsidR="006E6829" w:rsidRDefault="006E6829" w:rsidP="0026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DB7AA" w14:textId="77777777" w:rsidR="006E6829" w:rsidRDefault="006E6829" w:rsidP="00262B09">
      <w:r>
        <w:separator/>
      </w:r>
    </w:p>
  </w:footnote>
  <w:footnote w:type="continuationSeparator" w:id="0">
    <w:p w14:paraId="02CAA6D9" w14:textId="77777777" w:rsidR="006E6829" w:rsidRDefault="006E6829" w:rsidP="00262B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1722940986"/>
      <w:docPartObj>
        <w:docPartGallery w:val="Page Numbers (Top of Page)"/>
        <w:docPartUnique/>
      </w:docPartObj>
    </w:sdtPr>
    <w:sdtContent>
      <w:p w14:paraId="3428FA60" w14:textId="77777777" w:rsidR="009C7FA2" w:rsidRDefault="009C7FA2" w:rsidP="00926D15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31A1263" w14:textId="77777777" w:rsidR="009C7FA2" w:rsidRDefault="009C7FA2" w:rsidP="00262B09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2A7A33" w14:textId="77777777" w:rsidR="009C7FA2" w:rsidRDefault="009C7FA2" w:rsidP="00262B09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w99r98et09ned9wbvse9of0vtsxvrrsat&quot;&gt;GLY- EndNote Library&lt;record-ids&gt;&lt;item&gt;1&lt;/item&gt;&lt;item&gt;2&lt;/item&gt;&lt;item&gt;17&lt;/item&gt;&lt;item&gt;67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/record-ids&gt;&lt;/item&gt;&lt;/Libraries&gt;"/>
  </w:docVars>
  <w:rsids>
    <w:rsidRoot w:val="00357D01"/>
    <w:rsid w:val="0000659E"/>
    <w:rsid w:val="00007C28"/>
    <w:rsid w:val="00011B91"/>
    <w:rsid w:val="00013D46"/>
    <w:rsid w:val="000155CC"/>
    <w:rsid w:val="00017CB1"/>
    <w:rsid w:val="000212F7"/>
    <w:rsid w:val="00021F6B"/>
    <w:rsid w:val="000239C4"/>
    <w:rsid w:val="000302E3"/>
    <w:rsid w:val="0003563B"/>
    <w:rsid w:val="0003654B"/>
    <w:rsid w:val="0004058E"/>
    <w:rsid w:val="000408C4"/>
    <w:rsid w:val="00040E1F"/>
    <w:rsid w:val="00042820"/>
    <w:rsid w:val="0004370F"/>
    <w:rsid w:val="00043A68"/>
    <w:rsid w:val="0004540F"/>
    <w:rsid w:val="00046F0D"/>
    <w:rsid w:val="00047F26"/>
    <w:rsid w:val="00051698"/>
    <w:rsid w:val="00052CB4"/>
    <w:rsid w:val="00052D18"/>
    <w:rsid w:val="00053DF4"/>
    <w:rsid w:val="00055DA9"/>
    <w:rsid w:val="000573BF"/>
    <w:rsid w:val="00057D51"/>
    <w:rsid w:val="0006176D"/>
    <w:rsid w:val="0006623B"/>
    <w:rsid w:val="00067F2C"/>
    <w:rsid w:val="00075818"/>
    <w:rsid w:val="00080322"/>
    <w:rsid w:val="0008050C"/>
    <w:rsid w:val="000828D0"/>
    <w:rsid w:val="00082ACF"/>
    <w:rsid w:val="00082EBA"/>
    <w:rsid w:val="0008407E"/>
    <w:rsid w:val="00084A7B"/>
    <w:rsid w:val="00085DDE"/>
    <w:rsid w:val="00087402"/>
    <w:rsid w:val="00091CF8"/>
    <w:rsid w:val="000940E9"/>
    <w:rsid w:val="0009728C"/>
    <w:rsid w:val="000A0A2C"/>
    <w:rsid w:val="000A1918"/>
    <w:rsid w:val="000A29D6"/>
    <w:rsid w:val="000A5AB4"/>
    <w:rsid w:val="000A6963"/>
    <w:rsid w:val="000A757E"/>
    <w:rsid w:val="000A7611"/>
    <w:rsid w:val="000B6782"/>
    <w:rsid w:val="000C256C"/>
    <w:rsid w:val="000C2C5C"/>
    <w:rsid w:val="000C611B"/>
    <w:rsid w:val="000C748B"/>
    <w:rsid w:val="000D0A1C"/>
    <w:rsid w:val="000D4E90"/>
    <w:rsid w:val="000D5625"/>
    <w:rsid w:val="000D5896"/>
    <w:rsid w:val="000D623C"/>
    <w:rsid w:val="000D738F"/>
    <w:rsid w:val="000E0A5D"/>
    <w:rsid w:val="000E1A78"/>
    <w:rsid w:val="000E2009"/>
    <w:rsid w:val="000E4917"/>
    <w:rsid w:val="000E5018"/>
    <w:rsid w:val="000E6881"/>
    <w:rsid w:val="000E7817"/>
    <w:rsid w:val="000F02BB"/>
    <w:rsid w:val="000F083D"/>
    <w:rsid w:val="000F0CAF"/>
    <w:rsid w:val="000F468F"/>
    <w:rsid w:val="000F7386"/>
    <w:rsid w:val="00101BB5"/>
    <w:rsid w:val="0011052A"/>
    <w:rsid w:val="00111482"/>
    <w:rsid w:val="00111B53"/>
    <w:rsid w:val="00112FE2"/>
    <w:rsid w:val="00114EA8"/>
    <w:rsid w:val="00115366"/>
    <w:rsid w:val="001171A2"/>
    <w:rsid w:val="0011789F"/>
    <w:rsid w:val="001209DF"/>
    <w:rsid w:val="00121B7D"/>
    <w:rsid w:val="001234C8"/>
    <w:rsid w:val="00123891"/>
    <w:rsid w:val="00124F50"/>
    <w:rsid w:val="001301A0"/>
    <w:rsid w:val="00130C75"/>
    <w:rsid w:val="00132D38"/>
    <w:rsid w:val="001366B6"/>
    <w:rsid w:val="00137248"/>
    <w:rsid w:val="00140065"/>
    <w:rsid w:val="001409BB"/>
    <w:rsid w:val="0014387B"/>
    <w:rsid w:val="00146743"/>
    <w:rsid w:val="00151B8C"/>
    <w:rsid w:val="00154144"/>
    <w:rsid w:val="00154248"/>
    <w:rsid w:val="00156302"/>
    <w:rsid w:val="001613EC"/>
    <w:rsid w:val="00161EE4"/>
    <w:rsid w:val="0016329F"/>
    <w:rsid w:val="00163E8C"/>
    <w:rsid w:val="00164541"/>
    <w:rsid w:val="001702E2"/>
    <w:rsid w:val="001731F1"/>
    <w:rsid w:val="001741FC"/>
    <w:rsid w:val="001742D8"/>
    <w:rsid w:val="00174D18"/>
    <w:rsid w:val="00175704"/>
    <w:rsid w:val="00175F17"/>
    <w:rsid w:val="0017783A"/>
    <w:rsid w:val="00181D26"/>
    <w:rsid w:val="001858F0"/>
    <w:rsid w:val="001948D8"/>
    <w:rsid w:val="0019557D"/>
    <w:rsid w:val="0019679E"/>
    <w:rsid w:val="001976ED"/>
    <w:rsid w:val="00197C64"/>
    <w:rsid w:val="001A140D"/>
    <w:rsid w:val="001A2177"/>
    <w:rsid w:val="001A3632"/>
    <w:rsid w:val="001A60D7"/>
    <w:rsid w:val="001A6362"/>
    <w:rsid w:val="001A6A6F"/>
    <w:rsid w:val="001B0BC5"/>
    <w:rsid w:val="001B1CFE"/>
    <w:rsid w:val="001B3443"/>
    <w:rsid w:val="001B3A81"/>
    <w:rsid w:val="001B5BC1"/>
    <w:rsid w:val="001B68FC"/>
    <w:rsid w:val="001C0CEC"/>
    <w:rsid w:val="001C2DA9"/>
    <w:rsid w:val="001C3F98"/>
    <w:rsid w:val="001C56C9"/>
    <w:rsid w:val="001C5F18"/>
    <w:rsid w:val="001C6C39"/>
    <w:rsid w:val="001C6C77"/>
    <w:rsid w:val="001D0F13"/>
    <w:rsid w:val="001D292E"/>
    <w:rsid w:val="001D2A59"/>
    <w:rsid w:val="001D3848"/>
    <w:rsid w:val="001D6965"/>
    <w:rsid w:val="001D6C38"/>
    <w:rsid w:val="001D737E"/>
    <w:rsid w:val="001E01D3"/>
    <w:rsid w:val="001E295F"/>
    <w:rsid w:val="001E2A34"/>
    <w:rsid w:val="001E386D"/>
    <w:rsid w:val="001E476E"/>
    <w:rsid w:val="001E5671"/>
    <w:rsid w:val="001F0330"/>
    <w:rsid w:val="001F0353"/>
    <w:rsid w:val="001F2AF4"/>
    <w:rsid w:val="001F4C60"/>
    <w:rsid w:val="001F5936"/>
    <w:rsid w:val="001F6894"/>
    <w:rsid w:val="001F6E1D"/>
    <w:rsid w:val="00202C46"/>
    <w:rsid w:val="00204E60"/>
    <w:rsid w:val="00204E63"/>
    <w:rsid w:val="00204FB5"/>
    <w:rsid w:val="00205071"/>
    <w:rsid w:val="00205F8E"/>
    <w:rsid w:val="0020607D"/>
    <w:rsid w:val="002122C3"/>
    <w:rsid w:val="002138F6"/>
    <w:rsid w:val="00213F4B"/>
    <w:rsid w:val="00214CAF"/>
    <w:rsid w:val="0022237F"/>
    <w:rsid w:val="00223182"/>
    <w:rsid w:val="00224BD3"/>
    <w:rsid w:val="00225039"/>
    <w:rsid w:val="0022611C"/>
    <w:rsid w:val="0023182F"/>
    <w:rsid w:val="002325A4"/>
    <w:rsid w:val="00234A9F"/>
    <w:rsid w:val="00235878"/>
    <w:rsid w:val="00235F8F"/>
    <w:rsid w:val="002413DD"/>
    <w:rsid w:val="00243A53"/>
    <w:rsid w:val="00243AB4"/>
    <w:rsid w:val="00245631"/>
    <w:rsid w:val="0024697E"/>
    <w:rsid w:val="002564CD"/>
    <w:rsid w:val="00257512"/>
    <w:rsid w:val="00257AD8"/>
    <w:rsid w:val="002617CA"/>
    <w:rsid w:val="00261B18"/>
    <w:rsid w:val="00262B09"/>
    <w:rsid w:val="002633D0"/>
    <w:rsid w:val="00263555"/>
    <w:rsid w:val="00265811"/>
    <w:rsid w:val="002660E4"/>
    <w:rsid w:val="00270181"/>
    <w:rsid w:val="00274797"/>
    <w:rsid w:val="002809D8"/>
    <w:rsid w:val="00283E14"/>
    <w:rsid w:val="00283EB6"/>
    <w:rsid w:val="002862BA"/>
    <w:rsid w:val="00287C31"/>
    <w:rsid w:val="00290305"/>
    <w:rsid w:val="00290504"/>
    <w:rsid w:val="00290F57"/>
    <w:rsid w:val="00293BB3"/>
    <w:rsid w:val="002967CC"/>
    <w:rsid w:val="00297D34"/>
    <w:rsid w:val="002A4ACD"/>
    <w:rsid w:val="002A793E"/>
    <w:rsid w:val="002A7B57"/>
    <w:rsid w:val="002B4216"/>
    <w:rsid w:val="002B4749"/>
    <w:rsid w:val="002B54A2"/>
    <w:rsid w:val="002C1F46"/>
    <w:rsid w:val="002C3B67"/>
    <w:rsid w:val="002C416E"/>
    <w:rsid w:val="002C4767"/>
    <w:rsid w:val="002C5AE1"/>
    <w:rsid w:val="002C64CF"/>
    <w:rsid w:val="002C6A22"/>
    <w:rsid w:val="002C7A17"/>
    <w:rsid w:val="002D0E1F"/>
    <w:rsid w:val="002D3416"/>
    <w:rsid w:val="002D43F2"/>
    <w:rsid w:val="002D70EE"/>
    <w:rsid w:val="002E0F1E"/>
    <w:rsid w:val="002E371E"/>
    <w:rsid w:val="002E3D65"/>
    <w:rsid w:val="002E4C5C"/>
    <w:rsid w:val="002E62EF"/>
    <w:rsid w:val="002F0BB8"/>
    <w:rsid w:val="002F1F88"/>
    <w:rsid w:val="002F4255"/>
    <w:rsid w:val="002F4DAE"/>
    <w:rsid w:val="002F55B5"/>
    <w:rsid w:val="002F71F7"/>
    <w:rsid w:val="00302E0F"/>
    <w:rsid w:val="00307615"/>
    <w:rsid w:val="0031019F"/>
    <w:rsid w:val="00310A5D"/>
    <w:rsid w:val="00310F48"/>
    <w:rsid w:val="003111AA"/>
    <w:rsid w:val="00312641"/>
    <w:rsid w:val="003126D3"/>
    <w:rsid w:val="0031545C"/>
    <w:rsid w:val="0031547D"/>
    <w:rsid w:val="003162C1"/>
    <w:rsid w:val="003174C7"/>
    <w:rsid w:val="00323848"/>
    <w:rsid w:val="003247EB"/>
    <w:rsid w:val="0032621F"/>
    <w:rsid w:val="003273E2"/>
    <w:rsid w:val="00332961"/>
    <w:rsid w:val="00332F3C"/>
    <w:rsid w:val="00332FFA"/>
    <w:rsid w:val="00333EF1"/>
    <w:rsid w:val="00335236"/>
    <w:rsid w:val="003402F6"/>
    <w:rsid w:val="003412E4"/>
    <w:rsid w:val="003441F0"/>
    <w:rsid w:val="003462DD"/>
    <w:rsid w:val="00346A1D"/>
    <w:rsid w:val="00347457"/>
    <w:rsid w:val="00347C1D"/>
    <w:rsid w:val="0035065A"/>
    <w:rsid w:val="0035169F"/>
    <w:rsid w:val="00352391"/>
    <w:rsid w:val="00352E60"/>
    <w:rsid w:val="00353F27"/>
    <w:rsid w:val="00354368"/>
    <w:rsid w:val="003555EA"/>
    <w:rsid w:val="003556A9"/>
    <w:rsid w:val="00357D01"/>
    <w:rsid w:val="00360111"/>
    <w:rsid w:val="0036121D"/>
    <w:rsid w:val="00362C27"/>
    <w:rsid w:val="00362C2F"/>
    <w:rsid w:val="003634AA"/>
    <w:rsid w:val="00364B18"/>
    <w:rsid w:val="00370DEE"/>
    <w:rsid w:val="00373B81"/>
    <w:rsid w:val="00376494"/>
    <w:rsid w:val="00376809"/>
    <w:rsid w:val="00382284"/>
    <w:rsid w:val="00382CD6"/>
    <w:rsid w:val="003830BE"/>
    <w:rsid w:val="00387E00"/>
    <w:rsid w:val="00387F37"/>
    <w:rsid w:val="00390087"/>
    <w:rsid w:val="0039217D"/>
    <w:rsid w:val="00392402"/>
    <w:rsid w:val="00394D31"/>
    <w:rsid w:val="003972C8"/>
    <w:rsid w:val="003A39DA"/>
    <w:rsid w:val="003A49FE"/>
    <w:rsid w:val="003A525D"/>
    <w:rsid w:val="003B3577"/>
    <w:rsid w:val="003B40E3"/>
    <w:rsid w:val="003B436D"/>
    <w:rsid w:val="003B5B88"/>
    <w:rsid w:val="003B5FD7"/>
    <w:rsid w:val="003B62EB"/>
    <w:rsid w:val="003B6D91"/>
    <w:rsid w:val="003B6E00"/>
    <w:rsid w:val="003C0219"/>
    <w:rsid w:val="003C102C"/>
    <w:rsid w:val="003C4389"/>
    <w:rsid w:val="003C5443"/>
    <w:rsid w:val="003C6D6A"/>
    <w:rsid w:val="003D0B79"/>
    <w:rsid w:val="003D4C5C"/>
    <w:rsid w:val="003D6DF7"/>
    <w:rsid w:val="003E2B7B"/>
    <w:rsid w:val="003E5470"/>
    <w:rsid w:val="003E5D8A"/>
    <w:rsid w:val="003F28E3"/>
    <w:rsid w:val="003F2FAA"/>
    <w:rsid w:val="00400439"/>
    <w:rsid w:val="004009EC"/>
    <w:rsid w:val="00402164"/>
    <w:rsid w:val="00404757"/>
    <w:rsid w:val="004048B1"/>
    <w:rsid w:val="004056DD"/>
    <w:rsid w:val="00407441"/>
    <w:rsid w:val="0041342F"/>
    <w:rsid w:val="00413D2C"/>
    <w:rsid w:val="0041669A"/>
    <w:rsid w:val="00417970"/>
    <w:rsid w:val="004203DA"/>
    <w:rsid w:val="00421284"/>
    <w:rsid w:val="0042676B"/>
    <w:rsid w:val="00426B84"/>
    <w:rsid w:val="00427C4C"/>
    <w:rsid w:val="0043025F"/>
    <w:rsid w:val="00430C5C"/>
    <w:rsid w:val="00431537"/>
    <w:rsid w:val="004318C9"/>
    <w:rsid w:val="00431A66"/>
    <w:rsid w:val="00431BEF"/>
    <w:rsid w:val="00434C86"/>
    <w:rsid w:val="00436588"/>
    <w:rsid w:val="00440BAF"/>
    <w:rsid w:val="0044144C"/>
    <w:rsid w:val="0044357C"/>
    <w:rsid w:val="00446048"/>
    <w:rsid w:val="004472C9"/>
    <w:rsid w:val="004534DB"/>
    <w:rsid w:val="00453CB8"/>
    <w:rsid w:val="00461FF5"/>
    <w:rsid w:val="00462682"/>
    <w:rsid w:val="00465DE8"/>
    <w:rsid w:val="00466CD2"/>
    <w:rsid w:val="00467B2A"/>
    <w:rsid w:val="00470918"/>
    <w:rsid w:val="00471642"/>
    <w:rsid w:val="00473B4B"/>
    <w:rsid w:val="00474111"/>
    <w:rsid w:val="00476745"/>
    <w:rsid w:val="00477E8F"/>
    <w:rsid w:val="00480BEE"/>
    <w:rsid w:val="00482EC8"/>
    <w:rsid w:val="00486FAD"/>
    <w:rsid w:val="004908B4"/>
    <w:rsid w:val="00492AEF"/>
    <w:rsid w:val="00497A27"/>
    <w:rsid w:val="00497D2D"/>
    <w:rsid w:val="00497D62"/>
    <w:rsid w:val="004A0CAC"/>
    <w:rsid w:val="004A15DB"/>
    <w:rsid w:val="004A2F83"/>
    <w:rsid w:val="004B1AD5"/>
    <w:rsid w:val="004B25E1"/>
    <w:rsid w:val="004B5140"/>
    <w:rsid w:val="004B7276"/>
    <w:rsid w:val="004C096D"/>
    <w:rsid w:val="004C31E5"/>
    <w:rsid w:val="004C5572"/>
    <w:rsid w:val="004C6250"/>
    <w:rsid w:val="004C6F61"/>
    <w:rsid w:val="004D39D9"/>
    <w:rsid w:val="004D3AB8"/>
    <w:rsid w:val="004D66A9"/>
    <w:rsid w:val="004E4052"/>
    <w:rsid w:val="004E620B"/>
    <w:rsid w:val="004E6C21"/>
    <w:rsid w:val="004E716C"/>
    <w:rsid w:val="004F0888"/>
    <w:rsid w:val="004F1F03"/>
    <w:rsid w:val="004F1FF7"/>
    <w:rsid w:val="004F2F59"/>
    <w:rsid w:val="004F467F"/>
    <w:rsid w:val="00505060"/>
    <w:rsid w:val="0050619E"/>
    <w:rsid w:val="00512EF9"/>
    <w:rsid w:val="0052015E"/>
    <w:rsid w:val="00525A04"/>
    <w:rsid w:val="00525DB9"/>
    <w:rsid w:val="00527863"/>
    <w:rsid w:val="005302F7"/>
    <w:rsid w:val="00531104"/>
    <w:rsid w:val="00531B46"/>
    <w:rsid w:val="00532AF8"/>
    <w:rsid w:val="00534479"/>
    <w:rsid w:val="00534EE6"/>
    <w:rsid w:val="005376D1"/>
    <w:rsid w:val="00541375"/>
    <w:rsid w:val="00542B86"/>
    <w:rsid w:val="005445B3"/>
    <w:rsid w:val="00546C19"/>
    <w:rsid w:val="005515EA"/>
    <w:rsid w:val="00556787"/>
    <w:rsid w:val="00560277"/>
    <w:rsid w:val="00560ED9"/>
    <w:rsid w:val="005616EE"/>
    <w:rsid w:val="00564087"/>
    <w:rsid w:val="00565CB4"/>
    <w:rsid w:val="00566441"/>
    <w:rsid w:val="00566983"/>
    <w:rsid w:val="005711E9"/>
    <w:rsid w:val="005718CB"/>
    <w:rsid w:val="005766F0"/>
    <w:rsid w:val="0058055E"/>
    <w:rsid w:val="00586C53"/>
    <w:rsid w:val="005943BF"/>
    <w:rsid w:val="00596A75"/>
    <w:rsid w:val="00597D3E"/>
    <w:rsid w:val="005A05D6"/>
    <w:rsid w:val="005A3765"/>
    <w:rsid w:val="005A3FCE"/>
    <w:rsid w:val="005A48F0"/>
    <w:rsid w:val="005A66E6"/>
    <w:rsid w:val="005B3936"/>
    <w:rsid w:val="005B4132"/>
    <w:rsid w:val="005B46F1"/>
    <w:rsid w:val="005B472D"/>
    <w:rsid w:val="005B5D61"/>
    <w:rsid w:val="005C57BF"/>
    <w:rsid w:val="005C5BB5"/>
    <w:rsid w:val="005C779C"/>
    <w:rsid w:val="005D0FF6"/>
    <w:rsid w:val="005D3230"/>
    <w:rsid w:val="005D35CB"/>
    <w:rsid w:val="005D3F66"/>
    <w:rsid w:val="005D62E5"/>
    <w:rsid w:val="005D7594"/>
    <w:rsid w:val="005D7684"/>
    <w:rsid w:val="005E2FD0"/>
    <w:rsid w:val="005E34A7"/>
    <w:rsid w:val="005E4CBB"/>
    <w:rsid w:val="005E5044"/>
    <w:rsid w:val="005F3465"/>
    <w:rsid w:val="005F4A55"/>
    <w:rsid w:val="005F66F5"/>
    <w:rsid w:val="00600B87"/>
    <w:rsid w:val="00602C97"/>
    <w:rsid w:val="00604695"/>
    <w:rsid w:val="00606236"/>
    <w:rsid w:val="0060778E"/>
    <w:rsid w:val="006129F0"/>
    <w:rsid w:val="00615084"/>
    <w:rsid w:val="00615E37"/>
    <w:rsid w:val="00616D0B"/>
    <w:rsid w:val="00621111"/>
    <w:rsid w:val="006226D6"/>
    <w:rsid w:val="0062279C"/>
    <w:rsid w:val="0062320D"/>
    <w:rsid w:val="006245CB"/>
    <w:rsid w:val="00630A1D"/>
    <w:rsid w:val="00631A80"/>
    <w:rsid w:val="00632185"/>
    <w:rsid w:val="00632945"/>
    <w:rsid w:val="00632D88"/>
    <w:rsid w:val="00633DD8"/>
    <w:rsid w:val="00636713"/>
    <w:rsid w:val="00636FC9"/>
    <w:rsid w:val="006377D5"/>
    <w:rsid w:val="00641836"/>
    <w:rsid w:val="00643082"/>
    <w:rsid w:val="006436A3"/>
    <w:rsid w:val="00643847"/>
    <w:rsid w:val="006447FE"/>
    <w:rsid w:val="006462FF"/>
    <w:rsid w:val="00647AF9"/>
    <w:rsid w:val="00647E96"/>
    <w:rsid w:val="00650030"/>
    <w:rsid w:val="0065099B"/>
    <w:rsid w:val="0065131F"/>
    <w:rsid w:val="00655698"/>
    <w:rsid w:val="00656589"/>
    <w:rsid w:val="00657D93"/>
    <w:rsid w:val="00660389"/>
    <w:rsid w:val="00661CED"/>
    <w:rsid w:val="006620E4"/>
    <w:rsid w:val="006643B7"/>
    <w:rsid w:val="006660EE"/>
    <w:rsid w:val="00667E9D"/>
    <w:rsid w:val="00672B4F"/>
    <w:rsid w:val="00674BC4"/>
    <w:rsid w:val="00675CFC"/>
    <w:rsid w:val="00675F90"/>
    <w:rsid w:val="0067606B"/>
    <w:rsid w:val="00676E22"/>
    <w:rsid w:val="0067716E"/>
    <w:rsid w:val="0068005D"/>
    <w:rsid w:val="00680E02"/>
    <w:rsid w:val="006922F2"/>
    <w:rsid w:val="00694C17"/>
    <w:rsid w:val="00694DE1"/>
    <w:rsid w:val="00694FFB"/>
    <w:rsid w:val="00695B4A"/>
    <w:rsid w:val="006A2A11"/>
    <w:rsid w:val="006B2B55"/>
    <w:rsid w:val="006B55D9"/>
    <w:rsid w:val="006C1B7C"/>
    <w:rsid w:val="006C39C1"/>
    <w:rsid w:val="006C54F4"/>
    <w:rsid w:val="006C5BF9"/>
    <w:rsid w:val="006C60A7"/>
    <w:rsid w:val="006C6D29"/>
    <w:rsid w:val="006D0926"/>
    <w:rsid w:val="006D30E3"/>
    <w:rsid w:val="006D3E9B"/>
    <w:rsid w:val="006D5C34"/>
    <w:rsid w:val="006E0648"/>
    <w:rsid w:val="006E09DC"/>
    <w:rsid w:val="006E549A"/>
    <w:rsid w:val="006E6829"/>
    <w:rsid w:val="006E6FE0"/>
    <w:rsid w:val="006F0851"/>
    <w:rsid w:val="006F11AF"/>
    <w:rsid w:val="006F1951"/>
    <w:rsid w:val="006F2D4D"/>
    <w:rsid w:val="006F3405"/>
    <w:rsid w:val="006F5103"/>
    <w:rsid w:val="007031D2"/>
    <w:rsid w:val="00703B3A"/>
    <w:rsid w:val="00705EA1"/>
    <w:rsid w:val="00706021"/>
    <w:rsid w:val="0070643C"/>
    <w:rsid w:val="007105BB"/>
    <w:rsid w:val="00711918"/>
    <w:rsid w:val="007140A2"/>
    <w:rsid w:val="00717036"/>
    <w:rsid w:val="00721328"/>
    <w:rsid w:val="00721877"/>
    <w:rsid w:val="00722907"/>
    <w:rsid w:val="00723B41"/>
    <w:rsid w:val="00725471"/>
    <w:rsid w:val="00731642"/>
    <w:rsid w:val="007317B4"/>
    <w:rsid w:val="0073197A"/>
    <w:rsid w:val="00732F22"/>
    <w:rsid w:val="007331BB"/>
    <w:rsid w:val="007365D0"/>
    <w:rsid w:val="00736BA8"/>
    <w:rsid w:val="00741B6E"/>
    <w:rsid w:val="00741BB3"/>
    <w:rsid w:val="0074264E"/>
    <w:rsid w:val="00746171"/>
    <w:rsid w:val="0075048F"/>
    <w:rsid w:val="00753266"/>
    <w:rsid w:val="00753E0B"/>
    <w:rsid w:val="00756DA9"/>
    <w:rsid w:val="00760869"/>
    <w:rsid w:val="0076159E"/>
    <w:rsid w:val="007625E6"/>
    <w:rsid w:val="007628CD"/>
    <w:rsid w:val="00764AA3"/>
    <w:rsid w:val="0077060F"/>
    <w:rsid w:val="00770C37"/>
    <w:rsid w:val="00772B43"/>
    <w:rsid w:val="007760FE"/>
    <w:rsid w:val="00777789"/>
    <w:rsid w:val="0078024F"/>
    <w:rsid w:val="00781B9C"/>
    <w:rsid w:val="0078284B"/>
    <w:rsid w:val="00783B9F"/>
    <w:rsid w:val="0078627D"/>
    <w:rsid w:val="00790D3C"/>
    <w:rsid w:val="007A71FF"/>
    <w:rsid w:val="007A7274"/>
    <w:rsid w:val="007A7FED"/>
    <w:rsid w:val="007B0553"/>
    <w:rsid w:val="007B4116"/>
    <w:rsid w:val="007B44DB"/>
    <w:rsid w:val="007B7180"/>
    <w:rsid w:val="007C254A"/>
    <w:rsid w:val="007C31CF"/>
    <w:rsid w:val="007C394A"/>
    <w:rsid w:val="007C4F35"/>
    <w:rsid w:val="007C70D9"/>
    <w:rsid w:val="007D18ED"/>
    <w:rsid w:val="007D1E8E"/>
    <w:rsid w:val="007D2467"/>
    <w:rsid w:val="007D2B13"/>
    <w:rsid w:val="007D2E75"/>
    <w:rsid w:val="007D3003"/>
    <w:rsid w:val="007D3A0C"/>
    <w:rsid w:val="007D5FB9"/>
    <w:rsid w:val="007D62EC"/>
    <w:rsid w:val="007D6A0C"/>
    <w:rsid w:val="007E1F15"/>
    <w:rsid w:val="007E2FBC"/>
    <w:rsid w:val="007E6996"/>
    <w:rsid w:val="007E6D21"/>
    <w:rsid w:val="007E7012"/>
    <w:rsid w:val="007F18A9"/>
    <w:rsid w:val="007F1F0A"/>
    <w:rsid w:val="007F231F"/>
    <w:rsid w:val="007F33D0"/>
    <w:rsid w:val="007F3A41"/>
    <w:rsid w:val="007F3A42"/>
    <w:rsid w:val="007F67EA"/>
    <w:rsid w:val="007F6EBC"/>
    <w:rsid w:val="008009AB"/>
    <w:rsid w:val="00801FEE"/>
    <w:rsid w:val="00803415"/>
    <w:rsid w:val="0080585C"/>
    <w:rsid w:val="00810610"/>
    <w:rsid w:val="00811D87"/>
    <w:rsid w:val="008123F1"/>
    <w:rsid w:val="00813E92"/>
    <w:rsid w:val="00814BC1"/>
    <w:rsid w:val="00816CB5"/>
    <w:rsid w:val="00820E6C"/>
    <w:rsid w:val="008219F3"/>
    <w:rsid w:val="00823964"/>
    <w:rsid w:val="00825481"/>
    <w:rsid w:val="008261A2"/>
    <w:rsid w:val="00832962"/>
    <w:rsid w:val="0083357F"/>
    <w:rsid w:val="00833AB2"/>
    <w:rsid w:val="00834318"/>
    <w:rsid w:val="0083437A"/>
    <w:rsid w:val="008430C0"/>
    <w:rsid w:val="008440F0"/>
    <w:rsid w:val="0084593E"/>
    <w:rsid w:val="0084771F"/>
    <w:rsid w:val="00847E5C"/>
    <w:rsid w:val="008529A5"/>
    <w:rsid w:val="00853EA2"/>
    <w:rsid w:val="008547C8"/>
    <w:rsid w:val="00854EAE"/>
    <w:rsid w:val="00862D81"/>
    <w:rsid w:val="00866EE2"/>
    <w:rsid w:val="00867F0B"/>
    <w:rsid w:val="00873A47"/>
    <w:rsid w:val="008757A8"/>
    <w:rsid w:val="00876E76"/>
    <w:rsid w:val="00880707"/>
    <w:rsid w:val="008814EE"/>
    <w:rsid w:val="008818E7"/>
    <w:rsid w:val="0088272E"/>
    <w:rsid w:val="00882E2D"/>
    <w:rsid w:val="00883784"/>
    <w:rsid w:val="00885D4C"/>
    <w:rsid w:val="00887213"/>
    <w:rsid w:val="0089031B"/>
    <w:rsid w:val="008947C7"/>
    <w:rsid w:val="00894B90"/>
    <w:rsid w:val="00896136"/>
    <w:rsid w:val="008A1B62"/>
    <w:rsid w:val="008A2D20"/>
    <w:rsid w:val="008A799E"/>
    <w:rsid w:val="008A7A3E"/>
    <w:rsid w:val="008B145B"/>
    <w:rsid w:val="008B15B6"/>
    <w:rsid w:val="008B2A5B"/>
    <w:rsid w:val="008B3522"/>
    <w:rsid w:val="008B40B4"/>
    <w:rsid w:val="008B4FD8"/>
    <w:rsid w:val="008B6688"/>
    <w:rsid w:val="008C25A7"/>
    <w:rsid w:val="008C4648"/>
    <w:rsid w:val="008C5115"/>
    <w:rsid w:val="008C7048"/>
    <w:rsid w:val="008C7FDB"/>
    <w:rsid w:val="008D0D92"/>
    <w:rsid w:val="008D6292"/>
    <w:rsid w:val="008D6B77"/>
    <w:rsid w:val="008D7E12"/>
    <w:rsid w:val="008E5111"/>
    <w:rsid w:val="008F40C5"/>
    <w:rsid w:val="008F4538"/>
    <w:rsid w:val="008F560A"/>
    <w:rsid w:val="008F79BF"/>
    <w:rsid w:val="00900C1A"/>
    <w:rsid w:val="009012B1"/>
    <w:rsid w:val="00902D05"/>
    <w:rsid w:val="0090440F"/>
    <w:rsid w:val="009070E8"/>
    <w:rsid w:val="0090787F"/>
    <w:rsid w:val="00912867"/>
    <w:rsid w:val="00913CB5"/>
    <w:rsid w:val="00914A74"/>
    <w:rsid w:val="00914FED"/>
    <w:rsid w:val="00915995"/>
    <w:rsid w:val="00915BAD"/>
    <w:rsid w:val="0091739D"/>
    <w:rsid w:val="00917B06"/>
    <w:rsid w:val="00920609"/>
    <w:rsid w:val="0092112B"/>
    <w:rsid w:val="00922D62"/>
    <w:rsid w:val="00924013"/>
    <w:rsid w:val="0092495F"/>
    <w:rsid w:val="009250D1"/>
    <w:rsid w:val="0092683A"/>
    <w:rsid w:val="00926A39"/>
    <w:rsid w:val="00926D15"/>
    <w:rsid w:val="00927CCD"/>
    <w:rsid w:val="009303D2"/>
    <w:rsid w:val="00931CF2"/>
    <w:rsid w:val="00931F08"/>
    <w:rsid w:val="00932B81"/>
    <w:rsid w:val="00933055"/>
    <w:rsid w:val="00934C6E"/>
    <w:rsid w:val="00937A7B"/>
    <w:rsid w:val="00940655"/>
    <w:rsid w:val="00941C14"/>
    <w:rsid w:val="00945098"/>
    <w:rsid w:val="00947038"/>
    <w:rsid w:val="00950F80"/>
    <w:rsid w:val="009535B2"/>
    <w:rsid w:val="00954F79"/>
    <w:rsid w:val="00955123"/>
    <w:rsid w:val="00955794"/>
    <w:rsid w:val="00956510"/>
    <w:rsid w:val="00956A7D"/>
    <w:rsid w:val="009572E7"/>
    <w:rsid w:val="00957C0C"/>
    <w:rsid w:val="00957F0E"/>
    <w:rsid w:val="00962C3A"/>
    <w:rsid w:val="00963A47"/>
    <w:rsid w:val="009702D0"/>
    <w:rsid w:val="009733C8"/>
    <w:rsid w:val="00974D86"/>
    <w:rsid w:val="00980167"/>
    <w:rsid w:val="00980306"/>
    <w:rsid w:val="0098140B"/>
    <w:rsid w:val="00984A1B"/>
    <w:rsid w:val="00984E0B"/>
    <w:rsid w:val="00986AC2"/>
    <w:rsid w:val="00990A08"/>
    <w:rsid w:val="00990DA5"/>
    <w:rsid w:val="00990F97"/>
    <w:rsid w:val="009912B7"/>
    <w:rsid w:val="009916B3"/>
    <w:rsid w:val="00992818"/>
    <w:rsid w:val="00997B68"/>
    <w:rsid w:val="009A59E2"/>
    <w:rsid w:val="009A6AFC"/>
    <w:rsid w:val="009A6E3B"/>
    <w:rsid w:val="009A7E3B"/>
    <w:rsid w:val="009B21FB"/>
    <w:rsid w:val="009B2527"/>
    <w:rsid w:val="009B4498"/>
    <w:rsid w:val="009B54F2"/>
    <w:rsid w:val="009C09A6"/>
    <w:rsid w:val="009C33C1"/>
    <w:rsid w:val="009C3EB4"/>
    <w:rsid w:val="009C4815"/>
    <w:rsid w:val="009C7D09"/>
    <w:rsid w:val="009C7FA2"/>
    <w:rsid w:val="009D1D27"/>
    <w:rsid w:val="009E0CE1"/>
    <w:rsid w:val="009E2141"/>
    <w:rsid w:val="009E65D7"/>
    <w:rsid w:val="009E7372"/>
    <w:rsid w:val="009F074E"/>
    <w:rsid w:val="009F1F67"/>
    <w:rsid w:val="009F799E"/>
    <w:rsid w:val="009F7FB6"/>
    <w:rsid w:val="00A017D9"/>
    <w:rsid w:val="00A03D13"/>
    <w:rsid w:val="00A05150"/>
    <w:rsid w:val="00A06A75"/>
    <w:rsid w:val="00A1125B"/>
    <w:rsid w:val="00A1427C"/>
    <w:rsid w:val="00A14FA5"/>
    <w:rsid w:val="00A15781"/>
    <w:rsid w:val="00A17F7A"/>
    <w:rsid w:val="00A210D2"/>
    <w:rsid w:val="00A21105"/>
    <w:rsid w:val="00A224FB"/>
    <w:rsid w:val="00A24EBE"/>
    <w:rsid w:val="00A302A6"/>
    <w:rsid w:val="00A32759"/>
    <w:rsid w:val="00A329F2"/>
    <w:rsid w:val="00A3341A"/>
    <w:rsid w:val="00A357C3"/>
    <w:rsid w:val="00A36A97"/>
    <w:rsid w:val="00A37DFB"/>
    <w:rsid w:val="00A40023"/>
    <w:rsid w:val="00A42EFB"/>
    <w:rsid w:val="00A47F4B"/>
    <w:rsid w:val="00A50228"/>
    <w:rsid w:val="00A51927"/>
    <w:rsid w:val="00A52BEB"/>
    <w:rsid w:val="00A53CAE"/>
    <w:rsid w:val="00A5472F"/>
    <w:rsid w:val="00A547D5"/>
    <w:rsid w:val="00A57A9C"/>
    <w:rsid w:val="00A61319"/>
    <w:rsid w:val="00A63580"/>
    <w:rsid w:val="00A64367"/>
    <w:rsid w:val="00A66528"/>
    <w:rsid w:val="00A70098"/>
    <w:rsid w:val="00A70BD0"/>
    <w:rsid w:val="00A71BD9"/>
    <w:rsid w:val="00A73CD9"/>
    <w:rsid w:val="00A8166A"/>
    <w:rsid w:val="00A81DAE"/>
    <w:rsid w:val="00A8378D"/>
    <w:rsid w:val="00A83BD7"/>
    <w:rsid w:val="00A84835"/>
    <w:rsid w:val="00A87269"/>
    <w:rsid w:val="00A9041D"/>
    <w:rsid w:val="00A91416"/>
    <w:rsid w:val="00A92D4E"/>
    <w:rsid w:val="00A9341E"/>
    <w:rsid w:val="00A942E0"/>
    <w:rsid w:val="00A948C3"/>
    <w:rsid w:val="00A94AA3"/>
    <w:rsid w:val="00A951D3"/>
    <w:rsid w:val="00A9628D"/>
    <w:rsid w:val="00A96927"/>
    <w:rsid w:val="00AA127F"/>
    <w:rsid w:val="00AA5B02"/>
    <w:rsid w:val="00AA76BC"/>
    <w:rsid w:val="00AB3BAF"/>
    <w:rsid w:val="00AB777D"/>
    <w:rsid w:val="00AC0909"/>
    <w:rsid w:val="00AC2396"/>
    <w:rsid w:val="00AC3B80"/>
    <w:rsid w:val="00AC3E29"/>
    <w:rsid w:val="00AD0E05"/>
    <w:rsid w:val="00AD20A3"/>
    <w:rsid w:val="00AD284B"/>
    <w:rsid w:val="00AD521A"/>
    <w:rsid w:val="00AD7E70"/>
    <w:rsid w:val="00AD7F39"/>
    <w:rsid w:val="00AE0292"/>
    <w:rsid w:val="00AE0662"/>
    <w:rsid w:val="00AE2A63"/>
    <w:rsid w:val="00AE316B"/>
    <w:rsid w:val="00AE6F4C"/>
    <w:rsid w:val="00AE7B3B"/>
    <w:rsid w:val="00AF072B"/>
    <w:rsid w:val="00AF2C14"/>
    <w:rsid w:val="00AF6B14"/>
    <w:rsid w:val="00AF74C5"/>
    <w:rsid w:val="00AF7949"/>
    <w:rsid w:val="00AF79E5"/>
    <w:rsid w:val="00B00B04"/>
    <w:rsid w:val="00B01190"/>
    <w:rsid w:val="00B02A99"/>
    <w:rsid w:val="00B05314"/>
    <w:rsid w:val="00B054F6"/>
    <w:rsid w:val="00B06F9B"/>
    <w:rsid w:val="00B11415"/>
    <w:rsid w:val="00B127DD"/>
    <w:rsid w:val="00B14761"/>
    <w:rsid w:val="00B1513E"/>
    <w:rsid w:val="00B1627B"/>
    <w:rsid w:val="00B202B8"/>
    <w:rsid w:val="00B23A83"/>
    <w:rsid w:val="00B25752"/>
    <w:rsid w:val="00B25D1E"/>
    <w:rsid w:val="00B267B4"/>
    <w:rsid w:val="00B3334E"/>
    <w:rsid w:val="00B33DD5"/>
    <w:rsid w:val="00B345F8"/>
    <w:rsid w:val="00B36929"/>
    <w:rsid w:val="00B43547"/>
    <w:rsid w:val="00B5043B"/>
    <w:rsid w:val="00B512C2"/>
    <w:rsid w:val="00B51E31"/>
    <w:rsid w:val="00B5210A"/>
    <w:rsid w:val="00B60845"/>
    <w:rsid w:val="00B61EB8"/>
    <w:rsid w:val="00B64EB7"/>
    <w:rsid w:val="00B664D1"/>
    <w:rsid w:val="00B666E0"/>
    <w:rsid w:val="00B66BB5"/>
    <w:rsid w:val="00B70F0E"/>
    <w:rsid w:val="00B75994"/>
    <w:rsid w:val="00B764EF"/>
    <w:rsid w:val="00B7702C"/>
    <w:rsid w:val="00B83091"/>
    <w:rsid w:val="00B90241"/>
    <w:rsid w:val="00B91E1F"/>
    <w:rsid w:val="00B91FD1"/>
    <w:rsid w:val="00B96BE0"/>
    <w:rsid w:val="00BA1FAD"/>
    <w:rsid w:val="00BA1FEC"/>
    <w:rsid w:val="00BA29F1"/>
    <w:rsid w:val="00BA3CBC"/>
    <w:rsid w:val="00BA5DBE"/>
    <w:rsid w:val="00BB142F"/>
    <w:rsid w:val="00BB5E95"/>
    <w:rsid w:val="00BB626B"/>
    <w:rsid w:val="00BB695C"/>
    <w:rsid w:val="00BB79D7"/>
    <w:rsid w:val="00BC175A"/>
    <w:rsid w:val="00BC2EC1"/>
    <w:rsid w:val="00BC3294"/>
    <w:rsid w:val="00BC4C5B"/>
    <w:rsid w:val="00BD14F2"/>
    <w:rsid w:val="00BD180D"/>
    <w:rsid w:val="00BD4944"/>
    <w:rsid w:val="00BD6B8C"/>
    <w:rsid w:val="00BE110C"/>
    <w:rsid w:val="00BE2583"/>
    <w:rsid w:val="00BE5217"/>
    <w:rsid w:val="00BE568B"/>
    <w:rsid w:val="00BF00C7"/>
    <w:rsid w:val="00BF2387"/>
    <w:rsid w:val="00BF7945"/>
    <w:rsid w:val="00C011A4"/>
    <w:rsid w:val="00C061E4"/>
    <w:rsid w:val="00C10BC7"/>
    <w:rsid w:val="00C11F68"/>
    <w:rsid w:val="00C12425"/>
    <w:rsid w:val="00C12B17"/>
    <w:rsid w:val="00C138E9"/>
    <w:rsid w:val="00C16433"/>
    <w:rsid w:val="00C177D8"/>
    <w:rsid w:val="00C203A8"/>
    <w:rsid w:val="00C20999"/>
    <w:rsid w:val="00C20B09"/>
    <w:rsid w:val="00C22682"/>
    <w:rsid w:val="00C23821"/>
    <w:rsid w:val="00C26B56"/>
    <w:rsid w:val="00C27B9F"/>
    <w:rsid w:val="00C315D5"/>
    <w:rsid w:val="00C317E0"/>
    <w:rsid w:val="00C3189A"/>
    <w:rsid w:val="00C32609"/>
    <w:rsid w:val="00C338D0"/>
    <w:rsid w:val="00C351AD"/>
    <w:rsid w:val="00C37FE7"/>
    <w:rsid w:val="00C412BC"/>
    <w:rsid w:val="00C4199E"/>
    <w:rsid w:val="00C42926"/>
    <w:rsid w:val="00C4313B"/>
    <w:rsid w:val="00C435C3"/>
    <w:rsid w:val="00C43664"/>
    <w:rsid w:val="00C44035"/>
    <w:rsid w:val="00C44B08"/>
    <w:rsid w:val="00C528F3"/>
    <w:rsid w:val="00C539D8"/>
    <w:rsid w:val="00C54B62"/>
    <w:rsid w:val="00C54E82"/>
    <w:rsid w:val="00C562C3"/>
    <w:rsid w:val="00C56E85"/>
    <w:rsid w:val="00C579F8"/>
    <w:rsid w:val="00C60D55"/>
    <w:rsid w:val="00C6354C"/>
    <w:rsid w:val="00C71527"/>
    <w:rsid w:val="00C731FD"/>
    <w:rsid w:val="00C800B0"/>
    <w:rsid w:val="00C8211C"/>
    <w:rsid w:val="00C825CD"/>
    <w:rsid w:val="00C83929"/>
    <w:rsid w:val="00C84421"/>
    <w:rsid w:val="00C844CF"/>
    <w:rsid w:val="00C84935"/>
    <w:rsid w:val="00C861FC"/>
    <w:rsid w:val="00C866DD"/>
    <w:rsid w:val="00C90B6A"/>
    <w:rsid w:val="00C92218"/>
    <w:rsid w:val="00C931B4"/>
    <w:rsid w:val="00C93A41"/>
    <w:rsid w:val="00C944E7"/>
    <w:rsid w:val="00CA0B6D"/>
    <w:rsid w:val="00CA20F9"/>
    <w:rsid w:val="00CA221D"/>
    <w:rsid w:val="00CA29A7"/>
    <w:rsid w:val="00CA37CB"/>
    <w:rsid w:val="00CA487D"/>
    <w:rsid w:val="00CA4F66"/>
    <w:rsid w:val="00CA59C9"/>
    <w:rsid w:val="00CA6370"/>
    <w:rsid w:val="00CA6FD7"/>
    <w:rsid w:val="00CA798B"/>
    <w:rsid w:val="00CA79BA"/>
    <w:rsid w:val="00CA7C6F"/>
    <w:rsid w:val="00CB1C6D"/>
    <w:rsid w:val="00CB2BE7"/>
    <w:rsid w:val="00CB5491"/>
    <w:rsid w:val="00CC04BB"/>
    <w:rsid w:val="00CC07A4"/>
    <w:rsid w:val="00CC1AC0"/>
    <w:rsid w:val="00CC3398"/>
    <w:rsid w:val="00CC3534"/>
    <w:rsid w:val="00CC4B92"/>
    <w:rsid w:val="00CC69A9"/>
    <w:rsid w:val="00CC7D32"/>
    <w:rsid w:val="00CD06DC"/>
    <w:rsid w:val="00CD07BC"/>
    <w:rsid w:val="00CD41BD"/>
    <w:rsid w:val="00CD4E85"/>
    <w:rsid w:val="00CD4FCF"/>
    <w:rsid w:val="00CD5553"/>
    <w:rsid w:val="00CD64E8"/>
    <w:rsid w:val="00CE0AE0"/>
    <w:rsid w:val="00CE0FFB"/>
    <w:rsid w:val="00CE528A"/>
    <w:rsid w:val="00CE5384"/>
    <w:rsid w:val="00CE7364"/>
    <w:rsid w:val="00CE7A28"/>
    <w:rsid w:val="00CF22D1"/>
    <w:rsid w:val="00CF2D1E"/>
    <w:rsid w:val="00CF3508"/>
    <w:rsid w:val="00D00C7E"/>
    <w:rsid w:val="00D023F6"/>
    <w:rsid w:val="00D03099"/>
    <w:rsid w:val="00D11C23"/>
    <w:rsid w:val="00D11C2C"/>
    <w:rsid w:val="00D169BF"/>
    <w:rsid w:val="00D20EA5"/>
    <w:rsid w:val="00D213C8"/>
    <w:rsid w:val="00D27256"/>
    <w:rsid w:val="00D277A5"/>
    <w:rsid w:val="00D307CA"/>
    <w:rsid w:val="00D338FE"/>
    <w:rsid w:val="00D33BAB"/>
    <w:rsid w:val="00D35387"/>
    <w:rsid w:val="00D353D2"/>
    <w:rsid w:val="00D374EC"/>
    <w:rsid w:val="00D41834"/>
    <w:rsid w:val="00D44577"/>
    <w:rsid w:val="00D4634E"/>
    <w:rsid w:val="00D46E87"/>
    <w:rsid w:val="00D47EED"/>
    <w:rsid w:val="00D50AED"/>
    <w:rsid w:val="00D513C2"/>
    <w:rsid w:val="00D51B65"/>
    <w:rsid w:val="00D54943"/>
    <w:rsid w:val="00D57B41"/>
    <w:rsid w:val="00D61448"/>
    <w:rsid w:val="00D618F3"/>
    <w:rsid w:val="00D61B89"/>
    <w:rsid w:val="00D63FAD"/>
    <w:rsid w:val="00D64E90"/>
    <w:rsid w:val="00D72234"/>
    <w:rsid w:val="00D73D6B"/>
    <w:rsid w:val="00D77DF6"/>
    <w:rsid w:val="00D77EE4"/>
    <w:rsid w:val="00D82633"/>
    <w:rsid w:val="00D83E03"/>
    <w:rsid w:val="00D84A71"/>
    <w:rsid w:val="00D86984"/>
    <w:rsid w:val="00D86E27"/>
    <w:rsid w:val="00D876CB"/>
    <w:rsid w:val="00D91E5B"/>
    <w:rsid w:val="00D926D7"/>
    <w:rsid w:val="00D92853"/>
    <w:rsid w:val="00D941F2"/>
    <w:rsid w:val="00D95459"/>
    <w:rsid w:val="00DA0849"/>
    <w:rsid w:val="00DA0B1C"/>
    <w:rsid w:val="00DA12AF"/>
    <w:rsid w:val="00DA5257"/>
    <w:rsid w:val="00DA6879"/>
    <w:rsid w:val="00DA69C8"/>
    <w:rsid w:val="00DA7F51"/>
    <w:rsid w:val="00DA7FEA"/>
    <w:rsid w:val="00DB0793"/>
    <w:rsid w:val="00DB3DE9"/>
    <w:rsid w:val="00DB6B23"/>
    <w:rsid w:val="00DB6CCA"/>
    <w:rsid w:val="00DC13CD"/>
    <w:rsid w:val="00DC14B1"/>
    <w:rsid w:val="00DC1F4F"/>
    <w:rsid w:val="00DC2A52"/>
    <w:rsid w:val="00DC4337"/>
    <w:rsid w:val="00DC4566"/>
    <w:rsid w:val="00DC4D23"/>
    <w:rsid w:val="00DC73EF"/>
    <w:rsid w:val="00DC76E8"/>
    <w:rsid w:val="00DC7874"/>
    <w:rsid w:val="00DD0BB1"/>
    <w:rsid w:val="00DD1233"/>
    <w:rsid w:val="00DD129B"/>
    <w:rsid w:val="00DD4046"/>
    <w:rsid w:val="00DE0C43"/>
    <w:rsid w:val="00DF110E"/>
    <w:rsid w:val="00DF453A"/>
    <w:rsid w:val="00DF477C"/>
    <w:rsid w:val="00DF521E"/>
    <w:rsid w:val="00DF5E99"/>
    <w:rsid w:val="00E00D6D"/>
    <w:rsid w:val="00E014CD"/>
    <w:rsid w:val="00E02463"/>
    <w:rsid w:val="00E02613"/>
    <w:rsid w:val="00E032B2"/>
    <w:rsid w:val="00E04DD1"/>
    <w:rsid w:val="00E106CA"/>
    <w:rsid w:val="00E136F5"/>
    <w:rsid w:val="00E170C1"/>
    <w:rsid w:val="00E1714A"/>
    <w:rsid w:val="00E24D84"/>
    <w:rsid w:val="00E24DD1"/>
    <w:rsid w:val="00E25B16"/>
    <w:rsid w:val="00E262CC"/>
    <w:rsid w:val="00E3080E"/>
    <w:rsid w:val="00E30BD7"/>
    <w:rsid w:val="00E3234F"/>
    <w:rsid w:val="00E33D35"/>
    <w:rsid w:val="00E348FB"/>
    <w:rsid w:val="00E34A58"/>
    <w:rsid w:val="00E35611"/>
    <w:rsid w:val="00E36E2E"/>
    <w:rsid w:val="00E40957"/>
    <w:rsid w:val="00E418CC"/>
    <w:rsid w:val="00E4192C"/>
    <w:rsid w:val="00E422DA"/>
    <w:rsid w:val="00E43EC4"/>
    <w:rsid w:val="00E44A69"/>
    <w:rsid w:val="00E45A71"/>
    <w:rsid w:val="00E46A8D"/>
    <w:rsid w:val="00E516B1"/>
    <w:rsid w:val="00E52663"/>
    <w:rsid w:val="00E52D80"/>
    <w:rsid w:val="00E565C0"/>
    <w:rsid w:val="00E56E58"/>
    <w:rsid w:val="00E56EDE"/>
    <w:rsid w:val="00E56F5A"/>
    <w:rsid w:val="00E61606"/>
    <w:rsid w:val="00E6160F"/>
    <w:rsid w:val="00E62BD2"/>
    <w:rsid w:val="00E73D57"/>
    <w:rsid w:val="00E75499"/>
    <w:rsid w:val="00E76054"/>
    <w:rsid w:val="00E8768B"/>
    <w:rsid w:val="00E9292F"/>
    <w:rsid w:val="00E93985"/>
    <w:rsid w:val="00E94B27"/>
    <w:rsid w:val="00E972BA"/>
    <w:rsid w:val="00EA011F"/>
    <w:rsid w:val="00EA021B"/>
    <w:rsid w:val="00EA2BE7"/>
    <w:rsid w:val="00EB40D7"/>
    <w:rsid w:val="00EB4795"/>
    <w:rsid w:val="00EB4E23"/>
    <w:rsid w:val="00EC1D44"/>
    <w:rsid w:val="00EC1F38"/>
    <w:rsid w:val="00EC2468"/>
    <w:rsid w:val="00EC5508"/>
    <w:rsid w:val="00EC5F21"/>
    <w:rsid w:val="00ED0130"/>
    <w:rsid w:val="00ED1380"/>
    <w:rsid w:val="00ED7F6F"/>
    <w:rsid w:val="00EE5207"/>
    <w:rsid w:val="00EE641A"/>
    <w:rsid w:val="00EF071A"/>
    <w:rsid w:val="00EF2D75"/>
    <w:rsid w:val="00EF42C9"/>
    <w:rsid w:val="00F025EF"/>
    <w:rsid w:val="00F03F2B"/>
    <w:rsid w:val="00F06E04"/>
    <w:rsid w:val="00F11BC7"/>
    <w:rsid w:val="00F143FA"/>
    <w:rsid w:val="00F16F08"/>
    <w:rsid w:val="00F1738C"/>
    <w:rsid w:val="00F178AC"/>
    <w:rsid w:val="00F179A0"/>
    <w:rsid w:val="00F20167"/>
    <w:rsid w:val="00F3172E"/>
    <w:rsid w:val="00F35DF2"/>
    <w:rsid w:val="00F36687"/>
    <w:rsid w:val="00F372AB"/>
    <w:rsid w:val="00F37530"/>
    <w:rsid w:val="00F375D8"/>
    <w:rsid w:val="00F40B36"/>
    <w:rsid w:val="00F42461"/>
    <w:rsid w:val="00F43137"/>
    <w:rsid w:val="00F50C0B"/>
    <w:rsid w:val="00F511E8"/>
    <w:rsid w:val="00F523D2"/>
    <w:rsid w:val="00F52CA9"/>
    <w:rsid w:val="00F544BD"/>
    <w:rsid w:val="00F57F9F"/>
    <w:rsid w:val="00F72C06"/>
    <w:rsid w:val="00F7323C"/>
    <w:rsid w:val="00F74739"/>
    <w:rsid w:val="00F756C1"/>
    <w:rsid w:val="00F76377"/>
    <w:rsid w:val="00F76651"/>
    <w:rsid w:val="00F767D1"/>
    <w:rsid w:val="00F76C84"/>
    <w:rsid w:val="00F779ED"/>
    <w:rsid w:val="00F805D4"/>
    <w:rsid w:val="00F80E9C"/>
    <w:rsid w:val="00F829A7"/>
    <w:rsid w:val="00F83A1E"/>
    <w:rsid w:val="00F917F2"/>
    <w:rsid w:val="00F91A43"/>
    <w:rsid w:val="00F94074"/>
    <w:rsid w:val="00F947AE"/>
    <w:rsid w:val="00F9519B"/>
    <w:rsid w:val="00F95772"/>
    <w:rsid w:val="00F9744C"/>
    <w:rsid w:val="00FA19AD"/>
    <w:rsid w:val="00FA3B2F"/>
    <w:rsid w:val="00FA413A"/>
    <w:rsid w:val="00FA4A19"/>
    <w:rsid w:val="00FA7F0B"/>
    <w:rsid w:val="00FB18E5"/>
    <w:rsid w:val="00FB2659"/>
    <w:rsid w:val="00FB4F1B"/>
    <w:rsid w:val="00FC1562"/>
    <w:rsid w:val="00FC2506"/>
    <w:rsid w:val="00FC73BC"/>
    <w:rsid w:val="00FD03AC"/>
    <w:rsid w:val="00FD14C1"/>
    <w:rsid w:val="00FD25AE"/>
    <w:rsid w:val="00FD2D03"/>
    <w:rsid w:val="00FD4A37"/>
    <w:rsid w:val="00FD7517"/>
    <w:rsid w:val="00FD7795"/>
    <w:rsid w:val="00FE18A2"/>
    <w:rsid w:val="00FE226F"/>
    <w:rsid w:val="00FE34E3"/>
    <w:rsid w:val="00FE3B2B"/>
    <w:rsid w:val="00FE4968"/>
    <w:rsid w:val="00FE56FC"/>
    <w:rsid w:val="00FE69D0"/>
    <w:rsid w:val="00FE7CF6"/>
    <w:rsid w:val="00FF0D6D"/>
    <w:rsid w:val="00FF0FBB"/>
    <w:rsid w:val="00F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EFAF"/>
  <w15:chartTrackingRefBased/>
  <w15:docId w15:val="{71279C35-518C-7F45-8D1D-5352BE0BF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616EE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16E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616EE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616EE"/>
    <w:rPr>
      <w:rFonts w:ascii="DengXian" w:eastAsia="DengXian" w:hAnsi="DengXian"/>
      <w:sz w:val="20"/>
    </w:rPr>
  </w:style>
  <w:style w:type="paragraph" w:styleId="a3">
    <w:name w:val="Normal (Web)"/>
    <w:basedOn w:val="a"/>
    <w:uiPriority w:val="99"/>
    <w:semiHidden/>
    <w:unhideWhenUsed/>
    <w:rsid w:val="00DA12AF"/>
    <w:rPr>
      <w:rFonts w:ascii="Times New Roman" w:hAnsi="Times New Roman" w:cs="Times New Roman"/>
      <w:sz w:val="24"/>
    </w:rPr>
  </w:style>
  <w:style w:type="paragraph" w:styleId="a4">
    <w:name w:val="header"/>
    <w:basedOn w:val="a"/>
    <w:link w:val="a5"/>
    <w:uiPriority w:val="99"/>
    <w:unhideWhenUsed/>
    <w:rsid w:val="00262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2B09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62B09"/>
  </w:style>
  <w:style w:type="paragraph" w:styleId="a7">
    <w:name w:val="footer"/>
    <w:basedOn w:val="a"/>
    <w:link w:val="a8"/>
    <w:uiPriority w:val="99"/>
    <w:unhideWhenUsed/>
    <w:rsid w:val="0026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2B09"/>
    <w:rPr>
      <w:sz w:val="18"/>
      <w:szCs w:val="18"/>
    </w:rPr>
  </w:style>
  <w:style w:type="paragraph" w:customStyle="1" w:styleId="Default">
    <w:name w:val="Default"/>
    <w:rsid w:val="00E4095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  <w:style w:type="character" w:styleId="a9">
    <w:name w:val="Hyperlink"/>
    <w:basedOn w:val="a0"/>
    <w:uiPriority w:val="99"/>
    <w:unhideWhenUsed/>
    <w:rsid w:val="0092401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24013"/>
    <w:rPr>
      <w:color w:val="808080"/>
      <w:shd w:val="clear" w:color="auto" w:fill="E6E6E6"/>
    </w:rPr>
  </w:style>
  <w:style w:type="table" w:styleId="ab">
    <w:name w:val="Table Grid"/>
    <w:basedOn w:val="a1"/>
    <w:uiPriority w:val="59"/>
    <w:rsid w:val="00780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78024F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character" w:styleId="ac">
    <w:name w:val="line number"/>
    <w:basedOn w:val="a0"/>
    <w:uiPriority w:val="99"/>
    <w:semiHidden/>
    <w:unhideWhenUsed/>
    <w:rsid w:val="00AF6B14"/>
  </w:style>
  <w:style w:type="character" w:styleId="ad">
    <w:name w:val="annotation reference"/>
    <w:basedOn w:val="a0"/>
    <w:uiPriority w:val="99"/>
    <w:rsid w:val="00CD4E8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CD4E85"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CD4E85"/>
    <w:rPr>
      <w:rFonts w:ascii="Tahoma" w:hAnsi="Tahoma" w:cs="Tahoma"/>
      <w:sz w:val="16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CD4E85"/>
    <w:rPr>
      <w:rFonts w:ascii="宋体" w:eastAsia="宋体"/>
      <w:sz w:val="26"/>
      <w:szCs w:val="26"/>
    </w:rPr>
  </w:style>
  <w:style w:type="character" w:customStyle="1" w:styleId="af1">
    <w:name w:val="批注框文本 字符"/>
    <w:basedOn w:val="a0"/>
    <w:link w:val="af0"/>
    <w:uiPriority w:val="99"/>
    <w:semiHidden/>
    <w:rsid w:val="00CD4E85"/>
    <w:rPr>
      <w:rFonts w:ascii="宋体" w:eastAsia="宋体"/>
      <w:sz w:val="26"/>
      <w:szCs w:val="26"/>
    </w:rPr>
  </w:style>
  <w:style w:type="table" w:styleId="af2">
    <w:name w:val="Grid Table Light"/>
    <w:basedOn w:val="a1"/>
    <w:uiPriority w:val="40"/>
    <w:rsid w:val="007A7F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8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2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nawc@163.com</dc:creator>
  <cp:keywords/>
  <dc:description/>
  <cp:lastModifiedBy>e23168</cp:lastModifiedBy>
  <cp:revision>113</cp:revision>
  <dcterms:created xsi:type="dcterms:W3CDTF">2024-12-06T08:37:00Z</dcterms:created>
  <dcterms:modified xsi:type="dcterms:W3CDTF">2026-02-09T06:52:00Z</dcterms:modified>
</cp:coreProperties>
</file>